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spacing w:lineRule="auto" w:line="480" w:before="240" w:after="60"/>
        <w:rPr/>
      </w:pPr>
      <w:r>
        <w:rPr/>
        <w:t>Table S1  - Demographic  and participants characteristics (mean ± SD or in %)</w:t>
      </w:r>
    </w:p>
    <w:p>
      <w:pPr>
        <w:pStyle w:val="Normal"/>
        <w:rPr/>
      </w:pPr>
      <w:r>
        <w:rPr/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                                                                  </w:t>
      </w:r>
      <w:r>
        <w:rPr>
          <w:rFonts w:cs="Times New Roman" w:ascii="Times New Roman" w:hAnsi="Times New Roman"/>
          <w:lang w:val="en-GB"/>
        </w:rPr>
        <w:tab/>
        <w:tab/>
        <w:tab/>
        <w:tab/>
        <w:tab/>
        <w:tab/>
      </w:r>
      <w:r>
        <w:rPr>
          <w:rFonts w:cs="Times New Roman" w:ascii="Times New Roman" w:hAnsi="Times New Roman"/>
          <w:u w:val="single"/>
          <w:lang w:val="en-GB"/>
        </w:rPr>
        <w:tab/>
        <w:tab/>
        <w:t>Subgroups</w:t>
        <w:tab/>
        <w:tab/>
        <w:t xml:space="preserve">       .</w:t>
      </w:r>
    </w:p>
    <w:p>
      <w:pPr>
        <w:pStyle w:val="NurText"/>
        <w:spacing w:lineRule="auto" w:line="480"/>
        <w:rPr/>
      </w:pPr>
      <w:r>
        <w:rPr>
          <w:rFonts w:cs="Times New Roman" w:ascii="Times New Roman" w:hAnsi="Times New Roman"/>
          <w:lang w:val="en-GB"/>
        </w:rPr>
        <w:t xml:space="preserve">                                </w:t>
      </w:r>
      <w:r>
        <w:rPr>
          <w:rFonts w:cs="Times New Roman" w:ascii="Times New Roman" w:hAnsi="Times New Roman"/>
          <w:lang w:val="en-GB"/>
        </w:rPr>
        <w:tab/>
        <w:tab/>
      </w:r>
      <w:r>
        <w:rPr>
          <w:rFonts w:cs="Times New Roman" w:ascii="Times New Roman" w:hAnsi="Times New Roman"/>
          <w:u w:val="single"/>
          <w:lang w:val="en-GB"/>
        </w:rPr>
        <w:t xml:space="preserve">All           </w:t>
        <w:tab/>
        <w:t xml:space="preserve">Female        </w:t>
        <w:tab/>
        <w:t xml:space="preserve">Male          </w:t>
        <w:tab/>
        <w:t>Pain therapists</w:t>
        <w:tab/>
        <w:t>Rheumatologists</w:t>
        <w:tab/>
        <w:t>Orthopaedists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                    </w:t>
      </w:r>
      <w:r>
        <w:rPr>
          <w:rFonts w:cs="Times New Roman" w:ascii="Times New Roman" w:hAnsi="Times New Roman"/>
          <w:lang w:val="en-GB"/>
        </w:rPr>
        <w:tab/>
        <w:tab/>
        <w:tab/>
        <w:t xml:space="preserve">n = 332       </w:t>
        <w:tab/>
        <w:t xml:space="preserve">n = 85        </w:t>
        <w:tab/>
        <w:t xml:space="preserve">n =235        </w:t>
        <w:tab/>
        <w:t xml:space="preserve">n = 50        </w:t>
        <w:tab/>
        <w:t xml:space="preserve">n = 90        </w:t>
        <w:tab/>
        <w:t>n = 139</w:t>
      </w:r>
    </w:p>
    <w:p>
      <w:pPr>
        <w:pStyle w:val="NurText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Gender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Female                     </w:t>
        <w:tab/>
        <w:tab/>
        <w:t xml:space="preserve">85 (25.6%)                               </w:t>
        <w:tab/>
        <w:tab/>
        <w:tab/>
        <w:t xml:space="preserve">21 (42.0%)    </w:t>
        <w:tab/>
        <w:t xml:space="preserve">19 (13.7%)    </w:t>
        <w:tab/>
        <w:t>29 (32.3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Male                       </w:t>
        <w:tab/>
        <w:tab/>
        <w:t xml:space="preserve">235 (70.8%)                               </w:t>
        <w:tab/>
        <w:tab/>
        <w:tab/>
        <w:t xml:space="preserve">25 (50.0%)    </w:t>
        <w:tab/>
        <w:t xml:space="preserve">120 (86.3%)   </w:t>
        <w:tab/>
        <w:t>64 (71.1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urText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>Mean age</w:t>
      </w:r>
      <w:r>
        <w:rPr>
          <w:rFonts w:cs="Times New Roman" w:ascii="Times New Roman" w:hAnsi="Times New Roman"/>
          <w:lang w:val="en-GB"/>
        </w:rPr>
        <w:t xml:space="preserve"> (years)               </w:t>
        <w:tab/>
        <w:t xml:space="preserve">47.5 ± 9.6    </w:t>
        <w:tab/>
        <w:t xml:space="preserve">43.6 ± 9.2   </w:t>
        <w:tab/>
        <w:t xml:space="preserve">48.8 ± 9.4    </w:t>
        <w:tab/>
        <w:t xml:space="preserve">43.1 ± 6.4    </w:t>
        <w:tab/>
        <w:t xml:space="preserve">48.5 ± 10.3   </w:t>
        <w:tab/>
        <w:t>49.8 ± 8.8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urText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>Work experience</w:t>
      </w:r>
      <w:r>
        <w:rPr>
          <w:rFonts w:cs="Times New Roman" w:ascii="Times New Roman" w:hAnsi="Times New Roman"/>
          <w:lang w:val="en-GB"/>
        </w:rPr>
        <w:t xml:space="preserve"> (years)        </w:t>
        <w:tab/>
        <w:t xml:space="preserve">19.3 ± 9.5    </w:t>
        <w:tab/>
        <w:t xml:space="preserve">15.6 ± 10.1   </w:t>
        <w:tab/>
        <w:t xml:space="preserve">20.4 ± 9.1    </w:t>
        <w:tab/>
        <w:t xml:space="preserve">14.4 ± 6.2    </w:t>
        <w:tab/>
        <w:t xml:space="preserve">19.6 ± 10.0   </w:t>
        <w:tab/>
        <w:t>21.5 ± 8.7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urText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pecialised field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Internal medicine          </w:t>
        <w:tab/>
        <w:tab/>
        <w:t>97 (29.2%)</w:t>
        <w:tab/>
        <w:t xml:space="preserve">28 (32.9%)    </w:t>
        <w:tab/>
        <w:t xml:space="preserve">68 (28.9%)         </w:t>
        <w:tab/>
        <w:tab/>
        <w:tab/>
        <w:t xml:space="preserve">1 (0.7%)     </w:t>
        <w:tab/>
        <w:t>86 (95.6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Anaesthesiology            </w:t>
        <w:tab/>
        <w:t xml:space="preserve">63 (19.0%)    </w:t>
        <w:tab/>
        <w:t xml:space="preserve">26 (30.6%)    </w:t>
        <w:tab/>
        <w:t xml:space="preserve">29 (12.3)     </w:t>
        <w:tab/>
        <w:t>38 (76.0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Orthopedics                </w:t>
        <w:tab/>
        <w:tab/>
        <w:t xml:space="preserve">146 (44.0%)   </w:t>
        <w:tab/>
        <w:t xml:space="preserve">19 (22.4%)    </w:t>
        <w:tab/>
        <w:t xml:space="preserve">127 (54.0%)    </w:t>
        <w:tab/>
        <w:t xml:space="preserve">4 (8.0%)     </w:t>
        <w:tab/>
        <w:t xml:space="preserve">136 (97.8%)    </w:t>
        <w:tab/>
        <w:t>3 (3.3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Other                      </w:t>
        <w:tab/>
        <w:tab/>
        <w:t xml:space="preserve">26 (7.8%)     </w:t>
        <w:tab/>
        <w:t xml:space="preserve">12 (5.1%)     </w:t>
        <w:tab/>
        <w:t xml:space="preserve">11 (4.7%)     </w:t>
        <w:tab/>
        <w:t xml:space="preserve">6 (12.0%)      </w:t>
        <w:tab/>
        <w:t xml:space="preserve">2 (1.4%)      </w:t>
        <w:tab/>
        <w:t>1 (1.1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urText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Employment centre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University                 </w:t>
        <w:tab/>
        <w:tab/>
        <w:t xml:space="preserve">37 (11.1%)    </w:t>
        <w:tab/>
        <w:t xml:space="preserve">15 (17.6%)    </w:t>
        <w:tab/>
        <w:t xml:space="preserve">20 (8.5%)     </w:t>
        <w:tab/>
        <w:t xml:space="preserve">11 (22.0%)     </w:t>
        <w:tab/>
        <w:t xml:space="preserve">7 (5.0%)     </w:t>
        <w:tab/>
        <w:t>11 (12.2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District hospital          </w:t>
        <w:tab/>
        <w:tab/>
        <w:t xml:space="preserve">113 (34.0%)   </w:t>
        <w:tab/>
        <w:t xml:space="preserve">32 (37.6%)    </w:t>
        <w:tab/>
        <w:t xml:space="preserve">75 (31.9%)    </w:t>
        <w:tab/>
        <w:t xml:space="preserve">27 (54.0%)    </w:t>
        <w:tab/>
        <w:t xml:space="preserve">47 (33.8%)    </w:t>
        <w:tab/>
        <w:t>18 (20.0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Private practice           </w:t>
        <w:tab/>
        <w:tab/>
        <w:t xml:space="preserve">160 (48.2%)   </w:t>
        <w:tab/>
        <w:t xml:space="preserve">30 (35.3%)    </w:t>
        <w:tab/>
        <w:t xml:space="preserve">129 (54.9%)   </w:t>
        <w:tab/>
        <w:t xml:space="preserve">10 (20.0%)    </w:t>
        <w:tab/>
        <w:t xml:space="preserve">77 (55.4%)    </w:t>
        <w:tab/>
        <w:t>57 (63.3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Pain centre                 </w:t>
        <w:tab/>
        <w:tab/>
        <w:t xml:space="preserve">2 (0.6%)      </w:t>
        <w:tab/>
        <w:t xml:space="preserve">1 (1.1%)      </w:t>
        <w:tab/>
        <w:t xml:space="preserve">1 (3.0%)                                  </w:t>
        <w:tab/>
        <w:t>1 (1.1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Other                      </w:t>
        <w:tab/>
        <w:tab/>
        <w:t xml:space="preserve">20 (6.0%)      </w:t>
        <w:tab/>
        <w:t xml:space="preserve">7 (3.0%)     </w:t>
        <w:tab/>
        <w:t xml:space="preserve">10 (4.3%)      </w:t>
        <w:tab/>
        <w:t xml:space="preserve">2 (4.0%)      </w:t>
        <w:tab/>
        <w:t xml:space="preserve">8 (5.8%)      </w:t>
        <w:tab/>
        <w:t>3 (3.3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urText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tatus of specialisation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Resident                   </w:t>
        <w:tab/>
        <w:tab/>
        <w:t xml:space="preserve">41 (12.3%)    </w:t>
        <w:tab/>
        <w:t xml:space="preserve">16 (18.8%)    </w:t>
        <w:tab/>
        <w:t xml:space="preserve">20 (8.5%)     </w:t>
        <w:tab/>
        <w:t xml:space="preserve">11 (22.0%)    </w:t>
        <w:tab/>
        <w:t xml:space="preserve">14 (10.1%)     </w:t>
        <w:tab/>
        <w:t>2 (2.2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Consultant                 </w:t>
        <w:tab/>
        <w:tab/>
        <w:t xml:space="preserve">281 (84.6%)   </w:t>
        <w:tab/>
        <w:t xml:space="preserve">65 (76.5%)    </w:t>
        <w:tab/>
        <w:t xml:space="preserve">210 (89.4%)   </w:t>
        <w:tab/>
        <w:t xml:space="preserve">36 (72.0%)    </w:t>
        <w:tab/>
        <w:t xml:space="preserve">125 (89.9%)   </w:t>
        <w:tab/>
        <w:t>88 (97.8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urText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reatment Ratio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>More than 4 patients per week</w:t>
        <w:tab/>
        <w:t xml:space="preserve">163 (49.1%)   </w:t>
        <w:tab/>
        <w:t xml:space="preserve">34 (40.0%)    </w:t>
        <w:tab/>
        <w:t xml:space="preserve">124 (52.8%)   </w:t>
        <w:tab/>
        <w:t xml:space="preserve">26 (52.0%)    </w:t>
        <w:tab/>
        <w:t xml:space="preserve">70 (50.4%)    </w:t>
        <w:tab/>
        <w:t>44 (48.9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Up to 3 patients per week  </w:t>
        <w:tab/>
        <w:t xml:space="preserve">87 (26.2%)    </w:t>
        <w:tab/>
        <w:t xml:space="preserve">19 (22.4%)    </w:t>
        <w:tab/>
        <w:t xml:space="preserve">62 (26.4%)    </w:t>
        <w:tab/>
        <w:t xml:space="preserve">13 (26.0%)    </w:t>
        <w:tab/>
        <w:t xml:space="preserve">36 (25.9%)    </w:t>
        <w:tab/>
        <w:t>25 (27.8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Up to 3 patients per month </w:t>
        <w:tab/>
        <w:t xml:space="preserve">39 (11.7%)    </w:t>
        <w:tab/>
        <w:t xml:space="preserve">18 (21.2%)    </w:t>
        <w:tab/>
        <w:t xml:space="preserve">20 (8.5%)     </w:t>
        <w:tab/>
        <w:t xml:space="preserve">7 (14.0%)     </w:t>
        <w:tab/>
        <w:t xml:space="preserve">16 (11.5%)    </w:t>
        <w:tab/>
        <w:t>9 (10.0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Up to 10 patients per year </w:t>
        <w:tab/>
        <w:t xml:space="preserve">36 (10.8%)    </w:t>
        <w:tab/>
        <w:t xml:space="preserve">13 (15.3%)    </w:t>
        <w:tab/>
        <w:t xml:space="preserve">23 (9.8%)      </w:t>
        <w:tab/>
        <w:t xml:space="preserve">4 (8.0%)     </w:t>
        <w:tab/>
        <w:t xml:space="preserve">13 (9.4%)     </w:t>
        <w:tab/>
        <w:t>12 (13.3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Never                       </w:t>
        <w:tab/>
        <w:tab/>
        <w:t xml:space="preserve">6 (1.8%)      </w:t>
        <w:tab/>
        <w:t xml:space="preserve">1 (1.2%)      </w:t>
        <w:tab/>
        <w:t xml:space="preserve">5 (2.1%)                    </w:t>
        <w:tab/>
        <w:tab/>
        <w:t xml:space="preserve">4 (2.9%)      </w:t>
        <w:tab/>
        <w:t>2  (2.2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urText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Referral Ratio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>More than 4 patients per week</w:t>
        <w:tab/>
        <w:t xml:space="preserve">26 (7.8%)      </w:t>
        <w:tab/>
        <w:t xml:space="preserve">8 (9.4%)     </w:t>
        <w:tab/>
        <w:t xml:space="preserve">18 (7.7%)                    </w:t>
        <w:tab/>
        <w:tab/>
        <w:t xml:space="preserve">9 (6.5%)     </w:t>
        <w:tab/>
        <w:t>15 (16.7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Up to 3 patients per week  </w:t>
        <w:tab/>
        <w:t xml:space="preserve">26 (7.8%)      </w:t>
        <w:tab/>
        <w:t xml:space="preserve">5 (5.9%)     </w:t>
        <w:tab/>
        <w:t xml:space="preserve">20 (8.5%)      </w:t>
        <w:tab/>
        <w:t xml:space="preserve">2 (4.0%)      </w:t>
        <w:tab/>
        <w:t xml:space="preserve">9 (6.5%)     </w:t>
        <w:tab/>
        <w:t>12 (13.3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Up to 3 patients per month </w:t>
        <w:tab/>
        <w:t xml:space="preserve">96 (28.9%)    </w:t>
        <w:tab/>
        <w:t xml:space="preserve">24 (28.2%)    </w:t>
        <w:tab/>
        <w:t xml:space="preserve">69 (29.4%)    </w:t>
        <w:tab/>
        <w:t xml:space="preserve">6 (12.0%)     </w:t>
        <w:tab/>
        <w:t xml:space="preserve">42 (30.2%)    </w:t>
        <w:tab/>
        <w:t>36 (40.0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Up to 10 patients per year </w:t>
        <w:tab/>
        <w:t xml:space="preserve">89 (26.8%)    </w:t>
        <w:tab/>
        <w:t xml:space="preserve">22 (25.9%)    </w:t>
        <w:tab/>
        <w:t xml:space="preserve">61 (26.0%)    </w:t>
        <w:tab/>
        <w:t xml:space="preserve">12 (24.0%)    </w:t>
        <w:tab/>
        <w:t xml:space="preserve">37 (26.6%)    </w:t>
        <w:tab/>
        <w:t>21 (23.3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Never                      </w:t>
        <w:tab/>
        <w:tab/>
        <w:t xml:space="preserve">82 (24.7)     </w:t>
        <w:tab/>
        <w:t xml:space="preserve">18 (21.2%)    </w:t>
        <w:tab/>
        <w:t xml:space="preserve">61 (26.0%)    </w:t>
        <w:tab/>
        <w:t xml:space="preserve">21 (42.0%)    </w:t>
        <w:tab/>
        <w:t xml:space="preserve">42 (30.2%)     </w:t>
        <w:tab/>
        <w:t>7 (7.8%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/>
          <w:lang w:val="en-GB"/>
        </w:rPr>
      </w:r>
    </w:p>
    <w:p>
      <w:pPr>
        <w:pStyle w:val="NurText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 w:eastAsia="ko-KR"/>
        </w:rPr>
        <w:t>Table S1 provides the demographic data of physicians dealing with myofascial pain: age, gender, field of specialisation, subspecialisation, employment centre and status of specialisation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 We asked for the physician’s average number of treated myofascial pain patients (Treatment ratio) and the number of patients referred to specialised pain centres (Referral Ratio).Data are expressed as mean ± SD or as total count (n) and in percent (%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/>
          <w:color w:val="000000"/>
          <w:sz w:val="24"/>
          <w:szCs w:val="24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de-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8T10:33:00Z</dcterms:created>
  <dc:creator>Johannes Fleckenstein</dc:creator>
  <dc:description/>
  <cp:keywords/>
  <dc:language>en-US</dc:language>
  <cp:lastModifiedBy>Johannes Fleckenstein</cp:lastModifiedBy>
  <dcterms:modified xsi:type="dcterms:W3CDTF">2010-02-08T10:33:00Z</dcterms:modified>
  <cp:revision>2</cp:revision>
  <dc:subject/>
  <dc:title>Table 1  - Demographic  and participants characteristics (mean ± SD or in %)</dc:title>
</cp:coreProperties>
</file>